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B53A6" w14:textId="75CAAEBF" w:rsidR="00DF65A6" w:rsidRPr="00AF5CB1" w:rsidRDefault="00530DCB" w:rsidP="002000E5">
      <w:pPr>
        <w:spacing w:after="0"/>
        <w:ind w:left="-426" w:right="-359" w:hanging="283"/>
        <w:rPr>
          <w:rFonts w:asciiTheme="majorHAnsi" w:hAnsiTheme="majorHAnsi" w:cstheme="majorHAnsi"/>
          <w:bCs/>
          <w:lang w:eastAsia="en-GB"/>
        </w:rPr>
      </w:pPr>
      <w:bookmarkStart w:id="0" w:name="_Hlk19874563"/>
      <w:r w:rsidRPr="00AF5CB1">
        <w:rPr>
          <w:rFonts w:asciiTheme="majorHAnsi" w:hAnsiTheme="majorHAnsi"/>
        </w:rPr>
        <w:t>Additional file 2: Table 4</w:t>
      </w:r>
      <w:r w:rsidR="009367AE" w:rsidRPr="00AF5CB1">
        <w:rPr>
          <w:rFonts w:asciiTheme="majorHAnsi" w:hAnsiTheme="majorHAnsi"/>
        </w:rPr>
        <w:t>.</w:t>
      </w:r>
      <w:r w:rsidRPr="00AF5CB1">
        <w:rPr>
          <w:rFonts w:asciiTheme="majorHAnsi" w:hAnsiTheme="majorHAnsi"/>
        </w:rPr>
        <w:t xml:space="preserve"> Regression analyses of associations between providing unpaid care at time 1 and costs associated with economic and health outcomes at time 2</w:t>
      </w:r>
    </w:p>
    <w:tbl>
      <w:tblPr>
        <w:tblStyle w:val="TableGrid"/>
        <w:tblW w:w="5332" w:type="pct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4"/>
        <w:gridCol w:w="2551"/>
        <w:gridCol w:w="2554"/>
        <w:gridCol w:w="2408"/>
        <w:gridCol w:w="2408"/>
      </w:tblGrid>
      <w:tr w:rsidR="00981D0E" w:rsidRPr="00AF5CB1" w14:paraId="05D193D6" w14:textId="446538CA" w:rsidTr="001449FC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D0408" w14:textId="77777777" w:rsidR="00981D0E" w:rsidRPr="00AF5CB1" w:rsidRDefault="00981D0E" w:rsidP="0027486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091AD" w14:textId="59F01137" w:rsidR="00981D0E" w:rsidRPr="00AF5CB1" w:rsidRDefault="00981D0E" w:rsidP="00530DCB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onthly net earnings from employment time 2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70726" w14:textId="73083FE2" w:rsidR="00981D0E" w:rsidRPr="00AF5CB1" w:rsidRDefault="00981D0E" w:rsidP="00E84EB8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nnual tax revenue time 2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524DF" w14:textId="767FCD47" w:rsidR="00981D0E" w:rsidRPr="00AF5CB1" w:rsidRDefault="00981D0E" w:rsidP="001401B7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Monthly state individual welfare benefits time 2 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069BB" w14:textId="000E5594" w:rsidR="00981D0E" w:rsidRPr="00AF5CB1" w:rsidRDefault="00981D0E" w:rsidP="00981D0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Annual health service costs time 2 </w:t>
            </w:r>
          </w:p>
        </w:tc>
      </w:tr>
      <w:tr w:rsidR="00981D0E" w:rsidRPr="00AF5CB1" w14:paraId="34D29453" w14:textId="77777777" w:rsidTr="00981D0E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DB4AA" w14:textId="77777777" w:rsidR="00981D0E" w:rsidRPr="00AF5CB1" w:rsidRDefault="00981D0E" w:rsidP="0027486A">
            <w:pPr>
              <w:spacing w:line="276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333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26752" w14:textId="4D6895D4" w:rsidR="00981D0E" w:rsidRPr="00AF5CB1" w:rsidRDefault="00981D0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F5CB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ean cost difference (£) (95% CI)</w:t>
            </w:r>
          </w:p>
        </w:tc>
      </w:tr>
      <w:tr w:rsidR="00981D0E" w:rsidRPr="00AF5CB1" w14:paraId="381561C0" w14:textId="34EC72F5" w:rsidTr="001449FC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F44A30" w14:textId="77777777" w:rsidR="00981D0E" w:rsidRPr="00AF5CB1" w:rsidRDefault="00981D0E" w:rsidP="0027486A">
            <w:pPr>
              <w:spacing w:line="276" w:lineRule="auto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 xml:space="preserve">Caring responsibilities time 1 compared to no caring responsibilities 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F9BEE" w14:textId="77777777" w:rsidR="003E569B" w:rsidRPr="00AF5CB1" w:rsidRDefault="003E569B" w:rsidP="003E569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164.53*</w:t>
            </w:r>
          </w:p>
          <w:p w14:paraId="662F1A6B" w14:textId="3ECDCD3B" w:rsidR="00981D0E" w:rsidRPr="00AF5CB1" w:rsidRDefault="003E569B" w:rsidP="003E569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-264.28, -64.78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827E1" w14:textId="77777777" w:rsidR="004D57B7" w:rsidRPr="00AF5CB1" w:rsidRDefault="004D57B7" w:rsidP="004D57B7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740.81*</w:t>
            </w:r>
          </w:p>
          <w:p w14:paraId="5276849A" w14:textId="01AEAAC0" w:rsidR="00981D0E" w:rsidRPr="00AF5CB1" w:rsidRDefault="004D57B7" w:rsidP="004D57B7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-1268.84, -212.78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B04FD" w14:textId="77777777" w:rsidR="00E63ABF" w:rsidRPr="00AF5CB1" w:rsidRDefault="00E63ABF" w:rsidP="00E63ABF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44.27*</w:t>
            </w:r>
          </w:p>
          <w:p w14:paraId="4B6C6B65" w14:textId="632B4755" w:rsidR="00981D0E" w:rsidRPr="00AF5CB1" w:rsidRDefault="00E63ABF" w:rsidP="00E63ABF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10.05, 78.49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CD2BF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289.01*</w:t>
            </w:r>
          </w:p>
          <w:p w14:paraId="6E02F8BE" w14:textId="1A0D942C" w:rsidR="00981D0E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111.18, 466.85)</w:t>
            </w:r>
          </w:p>
        </w:tc>
      </w:tr>
      <w:tr w:rsidR="00981D0E" w:rsidRPr="00AF5CB1" w14:paraId="01E6137E" w14:textId="030D85C4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753C54A" w14:textId="77777777" w:rsidR="00981D0E" w:rsidRPr="00AF5CB1" w:rsidRDefault="00981D0E" w:rsidP="0027486A">
            <w:pPr>
              <w:spacing w:line="276" w:lineRule="auto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  <w:szCs w:val="22"/>
              </w:rPr>
              <w:t>Female compared to mal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6D6E7359" w14:textId="2B25EA3A" w:rsidR="00981D0E" w:rsidRPr="00AF5CB1" w:rsidRDefault="00981D0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18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1.75</w:t>
            </w: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30A69670" w14:textId="2C830B94" w:rsidR="00981D0E" w:rsidRPr="00AF5CB1" w:rsidRDefault="00041C96" w:rsidP="003E569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>-2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44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>, -1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>0.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06</w:t>
            </w: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02F283D1" w14:textId="57AD2BE0" w:rsidR="004D57B7" w:rsidRPr="00AF5CB1" w:rsidRDefault="004D57B7" w:rsidP="00981D0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-907.89*</w:t>
            </w:r>
          </w:p>
          <w:p w14:paraId="06C52F3F" w14:textId="5E9EE262" w:rsidR="00981D0E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</w:t>
            </w:r>
            <w:r w:rsidR="004D57B7" w:rsidRPr="00AF5CB1">
              <w:rPr>
                <w:rFonts w:asciiTheme="majorHAnsi" w:hAnsiTheme="majorHAnsi" w:cstheme="majorHAnsi"/>
                <w:bCs/>
                <w:sz w:val="22"/>
              </w:rPr>
              <w:t>-1306.91</w:t>
            </w:r>
            <w:r w:rsidRPr="00AF5CB1">
              <w:rPr>
                <w:rFonts w:asciiTheme="majorHAnsi" w:hAnsiTheme="majorHAnsi" w:cstheme="majorHAnsi"/>
                <w:bCs/>
                <w:sz w:val="22"/>
              </w:rPr>
              <w:t>,</w:t>
            </w:r>
            <w:r w:rsidR="004D57B7" w:rsidRPr="00AF5CB1">
              <w:rPr>
                <w:rFonts w:asciiTheme="majorHAnsi" w:hAnsiTheme="majorHAnsi" w:cstheme="majorHAnsi"/>
                <w:bCs/>
                <w:sz w:val="22"/>
              </w:rPr>
              <w:t xml:space="preserve"> -508.88</w:t>
            </w:r>
            <w:r w:rsidRPr="00AF5CB1">
              <w:rPr>
                <w:rFonts w:asciiTheme="majorHAnsi" w:hAnsiTheme="majorHAnsi" w:cstheme="majorHAnsi"/>
                <w:bCs/>
                <w:sz w:val="22"/>
              </w:rPr>
              <w:t>)</w:t>
            </w:r>
            <w:r w:rsidR="004D57B7" w:rsidRPr="00AF5CB1">
              <w:rPr>
                <w:rFonts w:asciiTheme="majorHAnsi" w:hAnsiTheme="majorHAnsi" w:cstheme="majorHAnsi"/>
                <w:bCs/>
                <w:sz w:val="22"/>
              </w:rPr>
              <w:t xml:space="preserve">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D15E5B1" w14:textId="7D129A78" w:rsidR="00981D0E" w:rsidRPr="00AF5CB1" w:rsidRDefault="00E63ABF" w:rsidP="0027486A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109.00</w:t>
            </w:r>
            <w:r w:rsidR="00981D0E" w:rsidRPr="00AF5CB1">
              <w:rPr>
                <w:rFonts w:asciiTheme="majorHAnsi" w:hAnsiTheme="majorHAnsi"/>
                <w:sz w:val="22"/>
                <w:szCs w:val="22"/>
              </w:rPr>
              <w:t>*</w:t>
            </w:r>
          </w:p>
          <w:p w14:paraId="36A7217D" w14:textId="6045B6DD" w:rsidR="00981D0E" w:rsidRPr="00AF5CB1" w:rsidRDefault="00041C96" w:rsidP="00E63ABF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(</w:t>
            </w:r>
            <w:r w:rsidR="00981D0E" w:rsidRPr="00AF5CB1">
              <w:rPr>
                <w:rFonts w:asciiTheme="majorHAnsi" w:hAnsiTheme="majorHAnsi"/>
                <w:sz w:val="22"/>
                <w:szCs w:val="22"/>
              </w:rPr>
              <w:t>8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0.15</w:t>
            </w:r>
            <w:r w:rsidR="00981D0E" w:rsidRPr="00AF5CB1">
              <w:rPr>
                <w:rFonts w:asciiTheme="majorHAnsi" w:hAnsiTheme="majorHAnsi"/>
                <w:sz w:val="22"/>
                <w:szCs w:val="22"/>
              </w:rPr>
              <w:t>, 1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37.86</w:t>
            </w:r>
            <w:r w:rsidRPr="00AF5CB1">
              <w:rPr>
                <w:rFonts w:asciiTheme="majorHAnsi" w:hAnsiTheme="majorHAnsi"/>
                <w:sz w:val="22"/>
                <w:szCs w:val="22"/>
              </w:rPr>
              <w:t>)</w:t>
            </w:r>
            <w:r w:rsidR="00981D0E" w:rsidRPr="00AF5CB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9256702" w14:textId="77777777" w:rsidR="005A6F74" w:rsidRPr="00AF5CB1" w:rsidRDefault="005A6F74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215.87*</w:t>
            </w:r>
          </w:p>
          <w:p w14:paraId="38D163AE" w14:textId="55C9583B" w:rsidR="00981D0E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      (110.30, 321.45)</w:t>
            </w:r>
          </w:p>
        </w:tc>
      </w:tr>
      <w:tr w:rsidR="00981D0E" w:rsidRPr="00AF5CB1" w14:paraId="42CB4401" w14:textId="53E9DBE2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2868337" w14:textId="77777777" w:rsidR="00981D0E" w:rsidRPr="00AF5CB1" w:rsidRDefault="00981D0E" w:rsidP="0027486A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Black and minority ethnic compared to white ethnic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14C0854" w14:textId="518C285A" w:rsidR="00981D0E" w:rsidRPr="00AF5CB1" w:rsidRDefault="003E569B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13.59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</w:p>
          <w:p w14:paraId="0E7BE9F6" w14:textId="38EC032F" w:rsidR="00981D0E" w:rsidRPr="00AF5CB1" w:rsidRDefault="00041C96" w:rsidP="003E569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118.21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>, 1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45.38</w:t>
            </w: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CF190E1" w14:textId="77777777" w:rsidR="004D57B7" w:rsidRPr="00AF5CB1" w:rsidRDefault="004D57B7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-284.77  </w:t>
            </w:r>
          </w:p>
          <w:p w14:paraId="329AEA18" w14:textId="7F58A90C" w:rsidR="00981D0E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</w:t>
            </w:r>
            <w:r w:rsidR="004D57B7" w:rsidRPr="00AF5CB1">
              <w:rPr>
                <w:rFonts w:asciiTheme="majorHAnsi" w:hAnsiTheme="majorHAnsi" w:cstheme="majorHAnsi"/>
                <w:bCs/>
                <w:sz w:val="22"/>
              </w:rPr>
              <w:t>-794.11</w:t>
            </w:r>
            <w:r w:rsidRPr="00AF5CB1">
              <w:rPr>
                <w:rFonts w:asciiTheme="majorHAnsi" w:hAnsiTheme="majorHAnsi" w:cstheme="majorHAnsi"/>
                <w:bCs/>
                <w:sz w:val="22"/>
              </w:rPr>
              <w:t>,</w:t>
            </w:r>
            <w:r w:rsidR="004D57B7" w:rsidRPr="00AF5CB1">
              <w:rPr>
                <w:rFonts w:asciiTheme="majorHAnsi" w:hAnsiTheme="majorHAnsi" w:cstheme="majorHAnsi"/>
                <w:bCs/>
                <w:sz w:val="22"/>
              </w:rPr>
              <w:t xml:space="preserve"> 224.57</w:t>
            </w:r>
            <w:r w:rsidRPr="00AF5CB1">
              <w:rPr>
                <w:rFonts w:asciiTheme="majorHAnsi" w:hAnsiTheme="majorHAnsi" w:cstheme="majorHAnsi"/>
                <w:bCs/>
                <w:sz w:val="22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2649174" w14:textId="380D3D70" w:rsidR="00981D0E" w:rsidRPr="00AF5CB1" w:rsidRDefault="00E63ABF" w:rsidP="0027486A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-5.83</w:t>
            </w:r>
            <w:r w:rsidR="00981D0E" w:rsidRPr="00AF5CB1">
              <w:rPr>
                <w:rFonts w:asciiTheme="majorHAnsi" w:hAnsiTheme="majorHAnsi"/>
                <w:sz w:val="22"/>
                <w:szCs w:val="22"/>
              </w:rPr>
              <w:t xml:space="preserve">     </w:t>
            </w:r>
          </w:p>
          <w:p w14:paraId="10CAB85B" w14:textId="7144C532" w:rsidR="00981D0E" w:rsidRPr="00AF5CB1" w:rsidRDefault="00981D0E" w:rsidP="00E63ABF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041C96" w:rsidRPr="00AF5CB1">
              <w:rPr>
                <w:rFonts w:asciiTheme="majorHAnsi" w:hAnsiTheme="majorHAnsi"/>
                <w:sz w:val="22"/>
                <w:szCs w:val="22"/>
              </w:rPr>
              <w:t>(</w:t>
            </w:r>
            <w:r w:rsidRPr="00AF5CB1">
              <w:rPr>
                <w:rFonts w:asciiTheme="majorHAnsi" w:hAnsiTheme="majorHAnsi"/>
                <w:sz w:val="22"/>
                <w:szCs w:val="22"/>
              </w:rPr>
              <w:t>-3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9.15</w:t>
            </w:r>
            <w:r w:rsidRPr="00AF5CB1"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27.49</w:t>
            </w:r>
            <w:r w:rsidR="00041C96" w:rsidRPr="00AF5CB1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40AFB73" w14:textId="77777777" w:rsidR="005A6F74" w:rsidRPr="00AF5CB1" w:rsidRDefault="005A6F74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-13.55 </w:t>
            </w:r>
          </w:p>
          <w:p w14:paraId="4DA55D7E" w14:textId="284AB244" w:rsidR="00981D0E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     (-129.17, 102.06)</w:t>
            </w:r>
          </w:p>
        </w:tc>
      </w:tr>
      <w:tr w:rsidR="00981D0E" w:rsidRPr="00AF5CB1" w14:paraId="36A42CC8" w14:textId="5C00964B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AFCB8B4" w14:textId="17F5A627" w:rsidR="00981D0E" w:rsidRPr="00AF5CB1" w:rsidRDefault="00981D0E" w:rsidP="0027486A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Mental health score time 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CE8670B" w14:textId="12AD0756" w:rsidR="00981D0E" w:rsidRPr="00AF5CB1" w:rsidRDefault="00981D0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10.0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56953F24" w14:textId="32A42BF8" w:rsidR="00981D0E" w:rsidRPr="00AF5CB1" w:rsidRDefault="00041C96" w:rsidP="003E569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>6.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>, 13.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98</w:t>
            </w: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796ED64" w14:textId="77777777" w:rsidR="005A6F74" w:rsidRPr="00AF5CB1" w:rsidRDefault="004D57B7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22.22* </w:t>
            </w:r>
          </w:p>
          <w:p w14:paraId="0FE47536" w14:textId="075A243A" w:rsidR="00981D0E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</w:t>
            </w:r>
            <w:r w:rsidR="004D57B7" w:rsidRPr="00AF5CB1">
              <w:rPr>
                <w:rFonts w:asciiTheme="majorHAnsi" w:hAnsiTheme="majorHAnsi" w:cstheme="majorHAnsi"/>
                <w:bCs/>
                <w:sz w:val="22"/>
              </w:rPr>
              <w:t>6.65</w:t>
            </w:r>
            <w:r w:rsidRPr="00AF5CB1">
              <w:rPr>
                <w:rFonts w:asciiTheme="majorHAnsi" w:hAnsiTheme="majorHAnsi" w:cstheme="majorHAnsi"/>
                <w:bCs/>
                <w:sz w:val="22"/>
              </w:rPr>
              <w:t>,</w:t>
            </w:r>
            <w:r w:rsidR="004D57B7" w:rsidRPr="00AF5CB1">
              <w:rPr>
                <w:rFonts w:asciiTheme="majorHAnsi" w:hAnsiTheme="majorHAnsi" w:cstheme="majorHAnsi"/>
                <w:bCs/>
                <w:sz w:val="22"/>
              </w:rPr>
              <w:t xml:space="preserve"> 37.80</w:t>
            </w:r>
            <w:r w:rsidRPr="00AF5CB1">
              <w:rPr>
                <w:rFonts w:asciiTheme="majorHAnsi" w:hAnsiTheme="majorHAnsi" w:cstheme="majorHAnsi"/>
                <w:bCs/>
                <w:sz w:val="22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96F3FF2" w14:textId="4F18B809" w:rsidR="00981D0E" w:rsidRPr="00AF5CB1" w:rsidRDefault="00981D0E" w:rsidP="003C2EF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-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2.96</w:t>
            </w:r>
            <w:r w:rsidRPr="00AF5CB1">
              <w:rPr>
                <w:rFonts w:asciiTheme="majorHAnsi" w:hAnsiTheme="majorHAnsi"/>
                <w:sz w:val="22"/>
                <w:szCs w:val="22"/>
              </w:rPr>
              <w:t>*</w:t>
            </w:r>
          </w:p>
          <w:p w14:paraId="0058EE57" w14:textId="6EFD845F" w:rsidR="00981D0E" w:rsidRPr="00AF5CB1" w:rsidRDefault="00041C96" w:rsidP="00E63ABF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(</w:t>
            </w:r>
            <w:r w:rsidR="00981D0E" w:rsidRPr="00AF5CB1">
              <w:rPr>
                <w:rFonts w:asciiTheme="majorHAnsi" w:hAnsiTheme="majorHAnsi"/>
                <w:sz w:val="22"/>
                <w:szCs w:val="22"/>
              </w:rPr>
              <w:t>-4.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07</w:t>
            </w:r>
            <w:r w:rsidR="00981D0E" w:rsidRPr="00AF5CB1">
              <w:rPr>
                <w:rFonts w:asciiTheme="majorHAnsi" w:hAnsiTheme="majorHAnsi"/>
                <w:sz w:val="22"/>
                <w:szCs w:val="22"/>
              </w:rPr>
              <w:t>, -1.8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5</w:t>
            </w:r>
            <w:r w:rsidRPr="00AF5CB1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D92AE30" w14:textId="3A6BA028" w:rsidR="00981D0E" w:rsidRPr="00AF5CB1" w:rsidRDefault="005A6F74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</w:tr>
      <w:tr w:rsidR="00981D0E" w:rsidRPr="00AF5CB1" w14:paraId="41F3890F" w14:textId="1F313358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356D34A" w14:textId="47E8E717" w:rsidR="00981D0E" w:rsidRPr="00AF5CB1" w:rsidRDefault="00981D0E" w:rsidP="0027486A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Physical health score time 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1AC5D363" w14:textId="4484851C" w:rsidR="00981D0E" w:rsidRPr="00AF5CB1" w:rsidRDefault="00981D0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13.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36</w:t>
            </w: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*</w:t>
            </w:r>
          </w:p>
          <w:p w14:paraId="78CBEA97" w14:textId="17C37D5F" w:rsidR="00981D0E" w:rsidRPr="00AF5CB1" w:rsidRDefault="00041C96" w:rsidP="003E569B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8.55</w:t>
            </w:r>
            <w:r w:rsidR="00981D0E" w:rsidRPr="00AF5CB1">
              <w:rPr>
                <w:rFonts w:asciiTheme="majorHAnsi" w:hAnsiTheme="majorHAnsi" w:cstheme="majorHAnsi"/>
                <w:sz w:val="22"/>
                <w:szCs w:val="22"/>
              </w:rPr>
              <w:t xml:space="preserve"> 1</w:t>
            </w:r>
            <w:r w:rsidR="003E569B" w:rsidRPr="00AF5CB1">
              <w:rPr>
                <w:rFonts w:asciiTheme="majorHAnsi" w:hAnsiTheme="majorHAnsi" w:cstheme="majorHAnsi"/>
                <w:sz w:val="22"/>
                <w:szCs w:val="22"/>
              </w:rPr>
              <w:t>8.17</w:t>
            </w: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B9745DB" w14:textId="362A16F3" w:rsidR="004D57B7" w:rsidRPr="00AF5CB1" w:rsidRDefault="004D57B7" w:rsidP="004F3023">
            <w:pPr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26.60~</w:t>
            </w:r>
          </w:p>
          <w:p w14:paraId="7AF65E8E" w14:textId="282C8A15" w:rsidR="00981D0E" w:rsidRPr="00AF5CB1" w:rsidRDefault="005A6F74" w:rsidP="005A6F74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</w:t>
            </w:r>
            <w:r w:rsidR="004D57B7" w:rsidRPr="00AF5CB1">
              <w:rPr>
                <w:rFonts w:asciiTheme="majorHAnsi" w:hAnsiTheme="majorHAnsi" w:cstheme="majorHAnsi"/>
                <w:bCs/>
                <w:sz w:val="22"/>
              </w:rPr>
              <w:t>-0.55</w:t>
            </w:r>
            <w:r w:rsidRPr="00AF5CB1">
              <w:rPr>
                <w:rFonts w:asciiTheme="majorHAnsi" w:hAnsiTheme="majorHAnsi" w:cstheme="majorHAnsi"/>
                <w:bCs/>
                <w:sz w:val="22"/>
              </w:rPr>
              <w:t>,</w:t>
            </w:r>
            <w:r w:rsidR="004D57B7" w:rsidRPr="00AF5CB1">
              <w:rPr>
                <w:rFonts w:asciiTheme="majorHAnsi" w:hAnsiTheme="majorHAnsi" w:cstheme="majorHAnsi"/>
                <w:bCs/>
                <w:sz w:val="22"/>
              </w:rPr>
              <w:t xml:space="preserve"> 53.74</w:t>
            </w:r>
            <w:r w:rsidRPr="00AF5CB1">
              <w:rPr>
                <w:rFonts w:asciiTheme="majorHAnsi" w:hAnsiTheme="majorHAnsi" w:cstheme="majorHAnsi"/>
                <w:bCs/>
                <w:sz w:val="22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DC0E519" w14:textId="4E3AEF31" w:rsidR="00981D0E" w:rsidRPr="00AF5CB1" w:rsidRDefault="00981D0E" w:rsidP="0027486A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  -2.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65</w:t>
            </w:r>
            <w:r w:rsidRPr="00AF5CB1">
              <w:rPr>
                <w:rFonts w:asciiTheme="majorHAnsi" w:hAnsiTheme="majorHAnsi"/>
                <w:sz w:val="22"/>
                <w:szCs w:val="22"/>
              </w:rPr>
              <w:t>*</w:t>
            </w:r>
          </w:p>
          <w:p w14:paraId="420F6030" w14:textId="0CD9CF60" w:rsidR="00981D0E" w:rsidRPr="00AF5CB1" w:rsidRDefault="00981D0E" w:rsidP="00E63ABF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    </w:t>
            </w:r>
            <w:r w:rsidR="00041C96" w:rsidRPr="00AF5CB1">
              <w:rPr>
                <w:rFonts w:asciiTheme="majorHAnsi" w:hAnsiTheme="majorHAnsi"/>
                <w:sz w:val="22"/>
                <w:szCs w:val="22"/>
              </w:rPr>
              <w:t>(</w:t>
            </w:r>
            <w:r w:rsidRPr="00AF5CB1">
              <w:rPr>
                <w:rFonts w:asciiTheme="majorHAnsi" w:hAnsiTheme="majorHAnsi"/>
                <w:sz w:val="22"/>
                <w:szCs w:val="22"/>
              </w:rPr>
              <w:t>-4.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06</w:t>
            </w:r>
            <w:r w:rsidRPr="00AF5CB1">
              <w:rPr>
                <w:rFonts w:asciiTheme="majorHAnsi" w:hAnsiTheme="majorHAnsi"/>
                <w:sz w:val="22"/>
                <w:szCs w:val="22"/>
              </w:rPr>
              <w:t>, -1.</w:t>
            </w:r>
            <w:r w:rsidR="00E63ABF" w:rsidRPr="00AF5CB1">
              <w:rPr>
                <w:rFonts w:asciiTheme="majorHAnsi" w:hAnsiTheme="majorHAnsi"/>
                <w:sz w:val="22"/>
                <w:szCs w:val="22"/>
              </w:rPr>
              <w:t>24</w:t>
            </w:r>
            <w:r w:rsidR="00041C96" w:rsidRPr="00AF5CB1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D8B6A85" w14:textId="4DEBF7FF" w:rsidR="00981D0E" w:rsidRPr="00AF5CB1" w:rsidRDefault="005A6F74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</w:tr>
      <w:tr w:rsidR="00981D0E" w:rsidRPr="00AF5CB1" w14:paraId="183F6C89" w14:textId="288248F5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36DDD4FF" w14:textId="4C21E2A6" w:rsidR="00981D0E" w:rsidRPr="00AF5CB1" w:rsidRDefault="00981D0E" w:rsidP="0027486A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Highest educational qualification time 1 (compared to degree/higher degree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1E97" w14:textId="77777777" w:rsidR="00981D0E" w:rsidRPr="00AF5CB1" w:rsidRDefault="00981D0E" w:rsidP="002000E5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6EB4A88" w14:textId="77777777" w:rsidR="00981D0E" w:rsidRPr="00AF5CB1" w:rsidRDefault="00981D0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D6EF699" w14:textId="77777777" w:rsidR="004D57B7" w:rsidRPr="00AF5CB1" w:rsidRDefault="004D57B7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01F750E" w14:textId="77777777" w:rsidR="00981D0E" w:rsidRPr="00AF5CB1" w:rsidRDefault="00981D0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935B446" w14:textId="77777777" w:rsidR="00981D0E" w:rsidRPr="00AF5CB1" w:rsidRDefault="00981D0E" w:rsidP="0027486A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A6F74" w:rsidRPr="00AF5CB1" w14:paraId="25CB1A86" w14:textId="0C51B008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43389FA" w14:textId="77777777" w:rsidR="005A6F74" w:rsidRPr="00AF5CB1" w:rsidRDefault="005A6F74" w:rsidP="005A6F74">
            <w:pPr>
              <w:spacing w:line="276" w:lineRule="auto"/>
              <w:ind w:firstLine="345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Non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7520" w14:textId="4544CB08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720.44*</w:t>
            </w:r>
          </w:p>
          <w:p w14:paraId="550B1901" w14:textId="5D6D5A56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-858.55, -582.3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0E93282" w14:textId="7B3DC288" w:rsidR="005A6F74" w:rsidRPr="00AF5CB1" w:rsidRDefault="00356BD7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-</w:t>
            </w:r>
            <w:r w:rsidR="005A6F74" w:rsidRPr="00AF5CB1">
              <w:rPr>
                <w:rFonts w:asciiTheme="majorHAnsi" w:hAnsiTheme="majorHAnsi" w:cstheme="majorHAnsi"/>
                <w:bCs/>
                <w:sz w:val="22"/>
              </w:rPr>
              <w:t xml:space="preserve">2005.44*    </w:t>
            </w:r>
          </w:p>
          <w:p w14:paraId="55BFF04C" w14:textId="4FBA0645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(-2920.06, -1090.82)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EFDBC4A" w14:textId="52CE2648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226.39*</w:t>
            </w:r>
          </w:p>
          <w:p w14:paraId="04F458E5" w14:textId="25C0B411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(136.33, 316.44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AF9086C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431.25</w:t>
            </w:r>
          </w:p>
          <w:p w14:paraId="34DAEB23" w14:textId="54A5A495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     (-187.52, 1050.02)</w:t>
            </w:r>
          </w:p>
        </w:tc>
      </w:tr>
      <w:tr w:rsidR="005A6F74" w:rsidRPr="00AF5CB1" w14:paraId="27C4455A" w14:textId="4D7B7B73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BC55461" w14:textId="55A3DAFB" w:rsidR="005A6F74" w:rsidRPr="00AF5CB1" w:rsidRDefault="005A6F74" w:rsidP="005A6F74">
            <w:pPr>
              <w:spacing w:line="276" w:lineRule="auto"/>
              <w:ind w:firstLine="345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 xml:space="preserve">GCSE 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F251" w14:textId="12039072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337.25*</w:t>
            </w:r>
          </w:p>
          <w:p w14:paraId="0FBB8404" w14:textId="60DF66F1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-429.90, -244.6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15EF7D0" w14:textId="0ED2983D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-1500.54*  </w:t>
            </w:r>
          </w:p>
          <w:p w14:paraId="2533B710" w14:textId="4C5E45C8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(-1887.99, -1113.09) 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30BBDD7" w14:textId="3584AE58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138.76*</w:t>
            </w:r>
          </w:p>
          <w:p w14:paraId="654B0D4F" w14:textId="3278E90C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      (103.79, 173.73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F57670F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227.33*     </w:t>
            </w:r>
          </w:p>
          <w:p w14:paraId="153BCD89" w14:textId="71A7C5B6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56.40, 398.25)</w:t>
            </w:r>
          </w:p>
        </w:tc>
      </w:tr>
      <w:tr w:rsidR="005A6F74" w:rsidRPr="00AF5CB1" w14:paraId="797EB5D8" w14:textId="3248C3AF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FA55481" w14:textId="567133AB" w:rsidR="005A6F74" w:rsidRPr="00AF5CB1" w:rsidRDefault="005A6F74" w:rsidP="005A6F74">
            <w:pPr>
              <w:spacing w:line="276" w:lineRule="auto"/>
              <w:ind w:firstLine="345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 xml:space="preserve">A-level 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CEE9" w14:textId="53913286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114.50*</w:t>
            </w:r>
          </w:p>
          <w:p w14:paraId="5E7CEC36" w14:textId="7585D1EC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-207.89, -21.1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0271541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-538.43</w:t>
            </w:r>
          </w:p>
          <w:p w14:paraId="1B2D7EFA" w14:textId="5FAF86B8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-1267.58, 190.7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ECDB11B" w14:textId="65E1C36B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  57.08*</w:t>
            </w:r>
          </w:p>
          <w:p w14:paraId="45CD2A9C" w14:textId="1F9EEAE2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      (28.54, 85.62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2EB731C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7.71</w:t>
            </w:r>
          </w:p>
          <w:p w14:paraId="2C87CBEB" w14:textId="4C58D24D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-102.30, 117.72)</w:t>
            </w:r>
          </w:p>
        </w:tc>
      </w:tr>
      <w:tr w:rsidR="005A6F74" w:rsidRPr="00AF5CB1" w14:paraId="6C950B53" w14:textId="70A6CAD0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D1324B2" w14:textId="2410217E" w:rsidR="005A6F74" w:rsidRPr="00AF5CB1" w:rsidRDefault="005A6F74" w:rsidP="005A6F74">
            <w:pPr>
              <w:tabs>
                <w:tab w:val="center" w:pos="2724"/>
              </w:tabs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  <w:szCs w:val="22"/>
              </w:rPr>
              <w:t>Married, living with partner, in civil partnership compared to singl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1EAC" w14:textId="2357BDF6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40.78</w:t>
            </w:r>
          </w:p>
          <w:p w14:paraId="1201DD57" w14:textId="1CFD5E70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-110.46, 28.9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50F6C03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-234.12    </w:t>
            </w:r>
          </w:p>
          <w:p w14:paraId="615ED656" w14:textId="2D1D54E6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-777.43, 309.18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ECE263F" w14:textId="3E355AE0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29.25*</w:t>
            </w:r>
          </w:p>
          <w:p w14:paraId="71F8168A" w14:textId="4E6D274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      (1.74, 56.7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BD02358" w14:textId="5732A43B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235.34*      </w:t>
            </w:r>
          </w:p>
          <w:p w14:paraId="49BF829A" w14:textId="06889F21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61.51, 409.18)</w:t>
            </w:r>
          </w:p>
        </w:tc>
      </w:tr>
      <w:tr w:rsidR="005A6F74" w:rsidRPr="00AF5CB1" w14:paraId="0FAEB09D" w14:textId="53021D4B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2067200" w14:textId="47FFE9D5" w:rsidR="005A6F74" w:rsidRPr="00AF5CB1" w:rsidRDefault="005A6F74" w:rsidP="005A6F74">
            <w:pPr>
              <w:tabs>
                <w:tab w:val="center" w:pos="2724"/>
              </w:tabs>
              <w:spacing w:line="276" w:lineRule="auto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Housing tenure (compared to owner-occupied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4D34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6E306B0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0545D7B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32AADCD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A6F74" w:rsidRPr="00AF5CB1" w14:paraId="129D2B8D" w14:textId="675A45FF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4105B5A" w14:textId="3FBA5F47" w:rsidR="005A6F74" w:rsidRPr="00AF5CB1" w:rsidRDefault="005A6F74" w:rsidP="005A6F74">
            <w:pPr>
              <w:tabs>
                <w:tab w:val="center" w:pos="2724"/>
              </w:tabs>
              <w:spacing w:line="276" w:lineRule="auto"/>
              <w:ind w:firstLine="351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Social-rente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0E08" w14:textId="5DFBA23C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192.88*</w:t>
            </w:r>
          </w:p>
          <w:p w14:paraId="528D525A" w14:textId="4DC12D4D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-301.71,  -84.0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51FA6EB" w14:textId="03BC3383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-1112.19*     </w:t>
            </w:r>
          </w:p>
          <w:p w14:paraId="2A571A67" w14:textId="594EC150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-1611.70, -612.6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1891075" w14:textId="3E107463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160.37*     </w:t>
            </w:r>
          </w:p>
          <w:p w14:paraId="03096D6D" w14:textId="2A5459C8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 (122.08, 198.6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1E9EB05" w14:textId="7F2A399F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58.54</w:t>
            </w:r>
          </w:p>
          <w:p w14:paraId="0D3C2E24" w14:textId="424D6F95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(-69.47, 186.56)  </w:t>
            </w:r>
          </w:p>
        </w:tc>
      </w:tr>
      <w:tr w:rsidR="005A6F74" w:rsidRPr="00AF5CB1" w14:paraId="758E1B15" w14:textId="58C2E123" w:rsidTr="001449F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666F416" w14:textId="5823DA70" w:rsidR="005A6F74" w:rsidRPr="00AF5CB1" w:rsidRDefault="005A6F74" w:rsidP="005A6F74">
            <w:pPr>
              <w:tabs>
                <w:tab w:val="center" w:pos="2724"/>
              </w:tabs>
              <w:spacing w:line="276" w:lineRule="auto"/>
              <w:ind w:firstLine="351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Private rente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0E4B" w14:textId="295CE279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-31.91</w:t>
            </w:r>
          </w:p>
          <w:p w14:paraId="06AEA8CB" w14:textId="024C2325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-129.82, 66.0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610DDF0" w14:textId="36193A7D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-429.03*     </w:t>
            </w:r>
          </w:p>
          <w:p w14:paraId="19418ABB" w14:textId="02B40131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-830.1, -27.8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39DF55A" w14:textId="3BCE9498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 xml:space="preserve"> 73.82*      </w:t>
            </w:r>
          </w:p>
          <w:p w14:paraId="6C7E7F58" w14:textId="1C67A662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(42.87, 104.76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25C56C7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91.73      </w:t>
            </w:r>
          </w:p>
          <w:p w14:paraId="4743CF2F" w14:textId="2FBE829E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-74.04, 257.51)</w:t>
            </w:r>
          </w:p>
        </w:tc>
      </w:tr>
      <w:tr w:rsidR="005A6F74" w:rsidRPr="00AF5CB1" w14:paraId="1CA76D78" w14:textId="77777777" w:rsidTr="001449FC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246C6" w14:textId="1203C390" w:rsidR="005A6F74" w:rsidRPr="00AF5CB1" w:rsidRDefault="005A6F74" w:rsidP="005A6F74">
            <w:pPr>
              <w:tabs>
                <w:tab w:val="center" w:pos="2724"/>
              </w:tabs>
              <w:spacing w:line="276" w:lineRule="auto"/>
              <w:ind w:firstLine="351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Age time 1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450AF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51.90*</w:t>
            </w:r>
          </w:p>
          <w:p w14:paraId="2641DA4C" w14:textId="657D4331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sz w:val="22"/>
                <w:szCs w:val="22"/>
              </w:rPr>
              <w:t>(33.88, 69.91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5A501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450.75     </w:t>
            </w:r>
          </w:p>
          <w:p w14:paraId="47606134" w14:textId="65E9CF7A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>(241.52, 659.98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B0163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17.31*</w:t>
            </w:r>
          </w:p>
          <w:p w14:paraId="577DDD0C" w14:textId="4A9B4AB0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/>
                <w:sz w:val="22"/>
                <w:szCs w:val="22"/>
              </w:rPr>
              <w:t>(11.45, 23.17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A3D34" w14:textId="77777777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-13.60    </w:t>
            </w:r>
          </w:p>
          <w:p w14:paraId="1295ECBB" w14:textId="3AA5B8EC" w:rsidR="005A6F74" w:rsidRPr="00AF5CB1" w:rsidRDefault="005A6F74" w:rsidP="005A6F74">
            <w:pPr>
              <w:spacing w:line="276" w:lineRule="auto"/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F5CB1">
              <w:rPr>
                <w:rFonts w:asciiTheme="majorHAnsi" w:hAnsiTheme="majorHAnsi" w:cstheme="majorHAnsi"/>
                <w:bCs/>
                <w:sz w:val="22"/>
              </w:rPr>
              <w:t xml:space="preserve">  (-37.86, 10.66)</w:t>
            </w:r>
          </w:p>
        </w:tc>
      </w:tr>
    </w:tbl>
    <w:p w14:paraId="363FC8B6" w14:textId="5554EE75" w:rsidR="00DF65A6" w:rsidRPr="00AF5CB1" w:rsidRDefault="00DF65A6" w:rsidP="007562BA">
      <w:pPr>
        <w:spacing w:after="0"/>
        <w:ind w:left="-426"/>
        <w:rPr>
          <w:rFonts w:asciiTheme="majorHAnsi" w:hAnsiTheme="majorHAnsi" w:cstheme="majorHAnsi"/>
        </w:rPr>
      </w:pPr>
      <w:r w:rsidRPr="00AF5CB1">
        <w:rPr>
          <w:rFonts w:asciiTheme="majorHAnsi" w:eastAsia="Calibri" w:hAnsiTheme="majorHAnsi" w:cstheme="majorHAnsi"/>
        </w:rPr>
        <w:t>*p &lt; .05</w:t>
      </w:r>
    </w:p>
    <w:p w14:paraId="598986BF" w14:textId="5895446E" w:rsidR="00DF65A6" w:rsidRDefault="00DF65A6" w:rsidP="00AD3569">
      <w:pPr>
        <w:spacing w:after="0"/>
        <w:ind w:left="-426"/>
        <w:rPr>
          <w:rFonts w:asciiTheme="majorHAnsi" w:hAnsiTheme="majorHAnsi" w:cstheme="majorHAnsi"/>
        </w:rPr>
      </w:pPr>
      <w:r w:rsidRPr="00AF5CB1">
        <w:rPr>
          <w:rFonts w:asciiTheme="majorHAnsi" w:hAnsiTheme="majorHAnsi" w:cstheme="majorHAnsi"/>
        </w:rPr>
        <w:lastRenderedPageBreak/>
        <w:t>Physical health score is Physical Component of the Short-Form 12 Health Survey (SF12 PCS); lower score = worse physical health. Mental health score is Mental Component of the Short-Form 12 Health Survey (SF12 MCS); lower score = worse mental health.</w:t>
      </w:r>
      <w:bookmarkStart w:id="1" w:name="_GoBack"/>
      <w:bookmarkEnd w:id="1"/>
      <w:r w:rsidRPr="00E14D5B">
        <w:rPr>
          <w:rFonts w:asciiTheme="majorHAnsi" w:hAnsiTheme="majorHAnsi" w:cstheme="majorHAnsi"/>
        </w:rPr>
        <w:t xml:space="preserve"> </w:t>
      </w:r>
      <w:bookmarkEnd w:id="0"/>
    </w:p>
    <w:p w14:paraId="3A356F1A" w14:textId="77777777" w:rsidR="004D57B7" w:rsidRDefault="004D57B7" w:rsidP="00AD3569">
      <w:pPr>
        <w:spacing w:after="0"/>
        <w:ind w:left="-426"/>
        <w:rPr>
          <w:rFonts w:asciiTheme="majorHAnsi" w:hAnsiTheme="majorHAnsi" w:cstheme="majorHAnsi"/>
        </w:rPr>
      </w:pPr>
    </w:p>
    <w:sectPr w:rsidR="004D57B7" w:rsidSect="002000E5">
      <w:footerReference w:type="default" r:id="rId7"/>
      <w:pgSz w:w="16838" w:h="11906" w:orient="landscape"/>
      <w:pgMar w:top="907" w:right="1440" w:bottom="90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0FCAC" w14:textId="77777777" w:rsidR="00B877F1" w:rsidRDefault="00B877F1" w:rsidP="00990EFE">
      <w:pPr>
        <w:spacing w:after="0" w:line="240" w:lineRule="auto"/>
      </w:pPr>
      <w:r>
        <w:separator/>
      </w:r>
    </w:p>
  </w:endnote>
  <w:endnote w:type="continuationSeparator" w:id="0">
    <w:p w14:paraId="00B741F8" w14:textId="77777777" w:rsidR="00B877F1" w:rsidRDefault="00B877F1" w:rsidP="00990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4B213E" w14:textId="77777777" w:rsidR="00990EFE" w:rsidRDefault="00990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1936D" w14:textId="77777777" w:rsidR="00B877F1" w:rsidRDefault="00B877F1" w:rsidP="00990EFE">
      <w:pPr>
        <w:spacing w:after="0" w:line="240" w:lineRule="auto"/>
      </w:pPr>
      <w:r>
        <w:separator/>
      </w:r>
    </w:p>
  </w:footnote>
  <w:footnote w:type="continuationSeparator" w:id="0">
    <w:p w14:paraId="2CFDDF3B" w14:textId="77777777" w:rsidR="00B877F1" w:rsidRDefault="00B877F1" w:rsidP="00990E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5A6"/>
    <w:rsid w:val="00041C96"/>
    <w:rsid w:val="00052270"/>
    <w:rsid w:val="000853C2"/>
    <w:rsid w:val="000B15B6"/>
    <w:rsid w:val="000D4338"/>
    <w:rsid w:val="001401B7"/>
    <w:rsid w:val="001449FC"/>
    <w:rsid w:val="001D3929"/>
    <w:rsid w:val="002000E5"/>
    <w:rsid w:val="00246E87"/>
    <w:rsid w:val="00261C62"/>
    <w:rsid w:val="002A0DC9"/>
    <w:rsid w:val="003329F8"/>
    <w:rsid w:val="003406BB"/>
    <w:rsid w:val="00356BD7"/>
    <w:rsid w:val="00367803"/>
    <w:rsid w:val="003A443C"/>
    <w:rsid w:val="003C2EF4"/>
    <w:rsid w:val="003E569B"/>
    <w:rsid w:val="00401E58"/>
    <w:rsid w:val="004D1A23"/>
    <w:rsid w:val="004D57B7"/>
    <w:rsid w:val="004F3023"/>
    <w:rsid w:val="00523B54"/>
    <w:rsid w:val="00530DCB"/>
    <w:rsid w:val="005A6F74"/>
    <w:rsid w:val="005C4BFE"/>
    <w:rsid w:val="0060583D"/>
    <w:rsid w:val="00657875"/>
    <w:rsid w:val="006D153A"/>
    <w:rsid w:val="006D37AB"/>
    <w:rsid w:val="007562BA"/>
    <w:rsid w:val="00797713"/>
    <w:rsid w:val="007B6FB1"/>
    <w:rsid w:val="009367AE"/>
    <w:rsid w:val="00981D0E"/>
    <w:rsid w:val="00990EFE"/>
    <w:rsid w:val="00A82C12"/>
    <w:rsid w:val="00AD3569"/>
    <w:rsid w:val="00AE45C3"/>
    <w:rsid w:val="00AF4B57"/>
    <w:rsid w:val="00AF5CB1"/>
    <w:rsid w:val="00B70CDD"/>
    <w:rsid w:val="00B819FE"/>
    <w:rsid w:val="00B877F1"/>
    <w:rsid w:val="00CF42E5"/>
    <w:rsid w:val="00DF65A6"/>
    <w:rsid w:val="00E24001"/>
    <w:rsid w:val="00E44B42"/>
    <w:rsid w:val="00E63ABF"/>
    <w:rsid w:val="00E84EB8"/>
    <w:rsid w:val="00E92C14"/>
    <w:rsid w:val="00EB711E"/>
    <w:rsid w:val="00EC0EA7"/>
    <w:rsid w:val="00EE1F62"/>
    <w:rsid w:val="00EF3C35"/>
    <w:rsid w:val="00F44CBF"/>
    <w:rsid w:val="00FA4101"/>
    <w:rsid w:val="00FE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E62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5A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DF65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qFormat/>
    <w:rsid w:val="00DF65A6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0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EFE"/>
  </w:style>
  <w:style w:type="paragraph" w:styleId="Footer">
    <w:name w:val="footer"/>
    <w:basedOn w:val="Normal"/>
    <w:link w:val="FooterChar"/>
    <w:uiPriority w:val="99"/>
    <w:unhideWhenUsed/>
    <w:rsid w:val="00990E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EFE"/>
  </w:style>
  <w:style w:type="paragraph" w:styleId="BalloonText">
    <w:name w:val="Balloon Text"/>
    <w:basedOn w:val="Normal"/>
    <w:link w:val="BalloonTextChar"/>
    <w:uiPriority w:val="99"/>
    <w:semiHidden/>
    <w:unhideWhenUsed/>
    <w:rsid w:val="00AE4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4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5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5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5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B64A8-9FCE-40B6-B88A-1186723E6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19T16:54:00Z</dcterms:created>
  <dcterms:modified xsi:type="dcterms:W3CDTF">2020-06-19T11:00:00Z</dcterms:modified>
</cp:coreProperties>
</file>